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72455" w14:textId="0B7F81EC" w:rsidR="004B38AD" w:rsidRDefault="008B64BC" w:rsidP="00FB53B9">
      <w:pPr>
        <w:ind w:firstLine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2 – Source Data 1</w:t>
      </w:r>
    </w:p>
    <w:p w14:paraId="04BBAC0D" w14:textId="77777777" w:rsidR="00713D01" w:rsidRDefault="00713D01">
      <w:pPr>
        <w:rPr>
          <w:rFonts w:ascii="Arial" w:hAnsi="Arial" w:cs="Arial"/>
          <w:b/>
          <w:bCs/>
          <w:sz w:val="24"/>
          <w:szCs w:val="24"/>
        </w:rPr>
      </w:pPr>
    </w:p>
    <w:p w14:paraId="2EC42C2A" w14:textId="77777777" w:rsidR="00713D01" w:rsidRDefault="00713D01">
      <w:pPr>
        <w:rPr>
          <w:rFonts w:ascii="Arial" w:hAnsi="Arial" w:cs="Arial"/>
          <w:b/>
          <w:bCs/>
          <w:sz w:val="24"/>
          <w:szCs w:val="24"/>
        </w:rPr>
      </w:pPr>
    </w:p>
    <w:p w14:paraId="07D76EDE" w14:textId="15ECDC69" w:rsidR="008B64BC" w:rsidRDefault="008B64BC" w:rsidP="00FB53B9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2D Bar Graph</w:t>
      </w:r>
    </w:p>
    <w:p w14:paraId="6980AB86" w14:textId="77777777" w:rsidR="007E734F" w:rsidRDefault="007E734F">
      <w:pPr>
        <w:rPr>
          <w:rFonts w:ascii="Arial" w:hAnsi="Arial" w:cs="Arial"/>
          <w:sz w:val="24"/>
          <w:szCs w:val="24"/>
        </w:rPr>
      </w:pPr>
    </w:p>
    <w:p w14:paraId="7789BBD3" w14:textId="2A4229E7" w:rsidR="00DD7120" w:rsidRDefault="00DD7120" w:rsidP="00FB53B9">
      <w:pPr>
        <w:ind w:firstLine="0"/>
        <w:rPr>
          <w:rFonts w:ascii="Arial" w:hAnsi="Arial" w:cs="Arial"/>
          <w:b/>
          <w:bCs/>
          <w:sz w:val="24"/>
          <w:szCs w:val="24"/>
        </w:rPr>
      </w:pPr>
      <w:r w:rsidRPr="00DD7120">
        <w:rPr>
          <w:rFonts w:ascii="Arial" w:hAnsi="Arial" w:cs="Arial"/>
          <w:b/>
          <w:bCs/>
          <w:sz w:val="24"/>
          <w:szCs w:val="24"/>
        </w:rPr>
        <w:t>Co-localization Analysis</w:t>
      </w:r>
    </w:p>
    <w:p w14:paraId="13C03E2F" w14:textId="77777777" w:rsidR="00F84C5C" w:rsidRPr="00DD7120" w:rsidRDefault="00F84C5C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1Light-Accent3"/>
        <w:tblW w:w="9350" w:type="dxa"/>
        <w:tblLook w:val="04A0" w:firstRow="1" w:lastRow="0" w:firstColumn="1" w:lastColumn="0" w:noHBand="0" w:noVBand="1"/>
      </w:tblPr>
      <w:tblGrid>
        <w:gridCol w:w="6120"/>
        <w:gridCol w:w="3230"/>
      </w:tblGrid>
      <w:tr w:rsidR="00F84C5C" w:rsidRPr="00DD7120" w14:paraId="2F244078" w14:textId="77777777" w:rsidTr="00F84C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92B8E82" w14:textId="77777777" w:rsidR="00F84C5C" w:rsidRDefault="00F84C5C" w:rsidP="00777BE4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0" w:type="dxa"/>
          </w:tcPr>
          <w:p w14:paraId="2AFB78A4" w14:textId="3FC8E04C" w:rsidR="00F84C5C" w:rsidRDefault="00F84C5C" w:rsidP="00777BE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D7120">
              <w:rPr>
                <w:rFonts w:ascii="Arial" w:hAnsi="Arial" w:cs="Arial"/>
                <w:sz w:val="24"/>
                <w:szCs w:val="24"/>
              </w:rPr>
              <w:t xml:space="preserve">% Pixel </w:t>
            </w:r>
            <w:r>
              <w:rPr>
                <w:rFonts w:ascii="Arial" w:hAnsi="Arial" w:cs="Arial"/>
                <w:sz w:val="24"/>
                <w:szCs w:val="24"/>
              </w:rPr>
              <w:t>Overlap</w:t>
            </w:r>
          </w:p>
        </w:tc>
      </w:tr>
      <w:tr w:rsidR="00F84C5C" w14:paraId="6E96803E" w14:textId="77777777" w:rsidTr="00F8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CCA1549" w14:textId="0EB2F9A1" w:rsidR="00F84C5C" w:rsidRPr="00DD7120" w:rsidRDefault="00F84C5C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D712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2a with E-Syt2</w:t>
            </w:r>
          </w:p>
        </w:tc>
        <w:tc>
          <w:tcPr>
            <w:tcW w:w="3230" w:type="dxa"/>
          </w:tcPr>
          <w:p w14:paraId="74E12C0F" w14:textId="18518AA5" w:rsidR="00F84C5C" w:rsidRDefault="00F84C5C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5.9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2.5 %</w:t>
            </w:r>
          </w:p>
        </w:tc>
      </w:tr>
      <w:tr w:rsidR="00F84C5C" w14:paraId="1BDA8AB3" w14:textId="77777777" w:rsidTr="00F84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EC2BE5D" w14:textId="6172E695" w:rsidR="00F84C5C" w:rsidRPr="00DD7120" w:rsidRDefault="00F84C5C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D712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2a with E-Syt3</w:t>
            </w:r>
          </w:p>
        </w:tc>
        <w:tc>
          <w:tcPr>
            <w:tcW w:w="3230" w:type="dxa"/>
          </w:tcPr>
          <w:p w14:paraId="05F8ADF5" w14:textId="0B4096EA" w:rsidR="00F84C5C" w:rsidRDefault="00F84C5C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5.7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3 %</w:t>
            </w:r>
          </w:p>
        </w:tc>
      </w:tr>
      <w:tr w:rsidR="00F84C5C" w14:paraId="4C56CA60" w14:textId="77777777" w:rsidTr="00F84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A07A38F" w14:textId="24357908" w:rsidR="00F84C5C" w:rsidRPr="00DD7120" w:rsidRDefault="00F84C5C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D712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1a with E-Syt2</w:t>
            </w:r>
          </w:p>
        </w:tc>
        <w:tc>
          <w:tcPr>
            <w:tcW w:w="3230" w:type="dxa"/>
          </w:tcPr>
          <w:p w14:paraId="2DD5CB33" w14:textId="47EA409C" w:rsidR="00F84C5C" w:rsidRDefault="00F84C5C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.9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.8 %</w:t>
            </w:r>
          </w:p>
        </w:tc>
      </w:tr>
      <w:tr w:rsidR="00F84C5C" w14:paraId="07F4E8E8" w14:textId="77777777" w:rsidTr="00F84C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389EA0BD" w14:textId="33DE53C0" w:rsidR="00F84C5C" w:rsidRPr="00DD7120" w:rsidRDefault="00F84C5C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D712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1a with E-Syt3</w:t>
            </w:r>
          </w:p>
        </w:tc>
        <w:tc>
          <w:tcPr>
            <w:tcW w:w="3230" w:type="dxa"/>
          </w:tcPr>
          <w:p w14:paraId="445B1810" w14:textId="00BD83F5" w:rsidR="00F84C5C" w:rsidRDefault="00F84C5C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.9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.0 %</w:t>
            </w:r>
          </w:p>
        </w:tc>
      </w:tr>
    </w:tbl>
    <w:p w14:paraId="239A020B" w14:textId="77777777" w:rsidR="00F84C5C" w:rsidRPr="00DD7120" w:rsidRDefault="00F84C5C" w:rsidP="00F84C5C">
      <w:pPr>
        <w:ind w:firstLine="0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1Light-Accent3"/>
        <w:tblW w:w="9350" w:type="dxa"/>
        <w:tblLook w:val="04A0" w:firstRow="1" w:lastRow="0" w:firstColumn="1" w:lastColumn="0" w:noHBand="0" w:noVBand="1"/>
      </w:tblPr>
      <w:tblGrid>
        <w:gridCol w:w="6120"/>
        <w:gridCol w:w="3230"/>
      </w:tblGrid>
      <w:tr w:rsidR="00F84C5C" w:rsidRPr="00DD7120" w14:paraId="04DFF63E" w14:textId="77777777" w:rsidTr="00777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664D357D" w14:textId="77777777" w:rsidR="00F84C5C" w:rsidRDefault="00F84C5C" w:rsidP="00777BE4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0" w:type="dxa"/>
          </w:tcPr>
          <w:p w14:paraId="3B09DFEA" w14:textId="77777777" w:rsidR="00F84C5C" w:rsidRDefault="00F84C5C" w:rsidP="00777BE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D7120">
              <w:rPr>
                <w:rFonts w:ascii="Arial" w:hAnsi="Arial" w:cs="Arial"/>
                <w:sz w:val="24"/>
                <w:szCs w:val="24"/>
              </w:rPr>
              <w:t xml:space="preserve">% Pixel </w:t>
            </w:r>
            <w:r>
              <w:rPr>
                <w:rFonts w:ascii="Arial" w:hAnsi="Arial" w:cs="Arial"/>
                <w:sz w:val="24"/>
                <w:szCs w:val="24"/>
              </w:rPr>
              <w:t>Overlap</w:t>
            </w:r>
          </w:p>
        </w:tc>
      </w:tr>
      <w:tr w:rsidR="00F84C5C" w14:paraId="079C7F8D" w14:textId="77777777" w:rsidTr="00F16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1EF66106" w14:textId="4E13EF05" w:rsidR="00F84C5C" w:rsidRPr="00DD7120" w:rsidRDefault="00F84C5C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E-Syt2 with </w:t>
            </w:r>
            <w:r w:rsidRPr="00DD712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2a</w:t>
            </w:r>
          </w:p>
        </w:tc>
        <w:tc>
          <w:tcPr>
            <w:tcW w:w="3230" w:type="dxa"/>
          </w:tcPr>
          <w:p w14:paraId="6CF4D501" w14:textId="489E8972" w:rsidR="00F84C5C" w:rsidRDefault="00F84C5C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7.6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5.8 %</w:t>
            </w:r>
          </w:p>
        </w:tc>
      </w:tr>
      <w:tr w:rsidR="00F84C5C" w14:paraId="6DC2A3BC" w14:textId="77777777" w:rsidTr="00F16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19D60530" w14:textId="2E67E3C4" w:rsidR="00F84C5C" w:rsidRPr="00DD7120" w:rsidRDefault="00F84C5C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E-Syt2 with GRAMD1a</w:t>
            </w:r>
          </w:p>
        </w:tc>
        <w:tc>
          <w:tcPr>
            <w:tcW w:w="3230" w:type="dxa"/>
          </w:tcPr>
          <w:p w14:paraId="4291C86C" w14:textId="3D932134" w:rsidR="00F84C5C" w:rsidRDefault="00F84C5C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4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3 %</w:t>
            </w:r>
          </w:p>
        </w:tc>
      </w:tr>
      <w:tr w:rsidR="00F84C5C" w14:paraId="20EAC4E2" w14:textId="77777777" w:rsidTr="00F16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5F104E98" w14:textId="16AEEDF5" w:rsidR="00F84C5C" w:rsidRPr="00DD7120" w:rsidRDefault="00F84C5C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E-Syt3 with </w:t>
            </w:r>
            <w:r w:rsidRPr="00DD712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2a</w:t>
            </w:r>
          </w:p>
        </w:tc>
        <w:tc>
          <w:tcPr>
            <w:tcW w:w="3230" w:type="dxa"/>
          </w:tcPr>
          <w:p w14:paraId="0FA3FB42" w14:textId="195F1483" w:rsidR="00F84C5C" w:rsidRDefault="00F84C5C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2.8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6 %</w:t>
            </w:r>
          </w:p>
        </w:tc>
      </w:tr>
      <w:tr w:rsidR="00F84C5C" w14:paraId="2227279C" w14:textId="77777777" w:rsidTr="00F16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698FC487" w14:textId="4F6EC976" w:rsidR="00F84C5C" w:rsidRPr="00DD7120" w:rsidRDefault="00F84C5C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E-Syt3 with GRAMD1a</w:t>
            </w:r>
          </w:p>
        </w:tc>
        <w:tc>
          <w:tcPr>
            <w:tcW w:w="3230" w:type="dxa"/>
          </w:tcPr>
          <w:p w14:paraId="4B73523F" w14:textId="205C8190" w:rsidR="00F84C5C" w:rsidRDefault="00F84C5C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9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4 %</w:t>
            </w:r>
          </w:p>
        </w:tc>
      </w:tr>
    </w:tbl>
    <w:p w14:paraId="532754A7" w14:textId="77777777" w:rsidR="00F84C5C" w:rsidRDefault="00F84C5C" w:rsidP="00F84C5C">
      <w:pPr>
        <w:rPr>
          <w:rFonts w:ascii="Arial" w:hAnsi="Arial" w:cs="Arial"/>
          <w:sz w:val="24"/>
          <w:szCs w:val="24"/>
        </w:rPr>
      </w:pPr>
    </w:p>
    <w:p w14:paraId="5B932A66" w14:textId="77777777" w:rsidR="007E734F" w:rsidRDefault="007E734F">
      <w:pPr>
        <w:rPr>
          <w:rFonts w:ascii="Arial" w:hAnsi="Arial" w:cs="Arial"/>
          <w:sz w:val="24"/>
          <w:szCs w:val="24"/>
        </w:rPr>
      </w:pPr>
    </w:p>
    <w:p w14:paraId="37CE5F20" w14:textId="026DACE7" w:rsidR="007E734F" w:rsidRPr="00DD7120" w:rsidRDefault="00DD7120" w:rsidP="00FB53B9">
      <w:pPr>
        <w:ind w:firstLine="0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DD7120">
        <w:rPr>
          <w:rFonts w:ascii="Arial" w:hAnsi="Arial" w:cs="Arial"/>
          <w:b/>
          <w:bCs/>
          <w:sz w:val="24"/>
          <w:szCs w:val="24"/>
        </w:rPr>
        <w:t>Two-tailed T-test</w:t>
      </w:r>
    </w:p>
    <w:p w14:paraId="032420D3" w14:textId="77777777" w:rsidR="007E734F" w:rsidRDefault="007E734F">
      <w:pPr>
        <w:rPr>
          <w:rFonts w:ascii="Arial" w:hAnsi="Arial" w:cs="Arial"/>
          <w:sz w:val="24"/>
          <w:szCs w:val="24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6120"/>
        <w:gridCol w:w="3230"/>
      </w:tblGrid>
      <w:tr w:rsidR="00DD7120" w14:paraId="2B78D562" w14:textId="77777777" w:rsidTr="00DD7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0A23A32B" w14:textId="77777777" w:rsidR="00DD7120" w:rsidRDefault="00DD7120" w:rsidP="00777BE4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0" w:type="dxa"/>
          </w:tcPr>
          <w:p w14:paraId="1437605F" w14:textId="215823AE" w:rsidR="00DD7120" w:rsidRPr="00DD7120" w:rsidRDefault="00DD7120" w:rsidP="00777BE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DD7120" w14:paraId="49048224" w14:textId="77777777" w:rsidTr="00DD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559EE545" w14:textId="7D387417" w:rsidR="00DD7120" w:rsidRPr="00DD7120" w:rsidRDefault="00DD7120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D712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2a with E-Syt2 vs GRAMD2a with E-Syt3</w:t>
            </w:r>
          </w:p>
        </w:tc>
        <w:tc>
          <w:tcPr>
            <w:tcW w:w="3230" w:type="dxa"/>
            <w:vAlign w:val="bottom"/>
          </w:tcPr>
          <w:p w14:paraId="4BCE6BA5" w14:textId="6B9F40C5" w:rsidR="00DD7120" w:rsidRDefault="00DD7120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0.823269629</w:t>
            </w:r>
          </w:p>
        </w:tc>
      </w:tr>
      <w:tr w:rsidR="00DD7120" w14:paraId="5BE3F312" w14:textId="77777777" w:rsidTr="00DD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4D0179D1" w14:textId="6AD3CB25" w:rsidR="00DD7120" w:rsidRPr="00DD7120" w:rsidRDefault="00DD7120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D712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1a with E-Syt1 vs GRAMD1a with E-Syt3</w:t>
            </w:r>
          </w:p>
        </w:tc>
        <w:tc>
          <w:tcPr>
            <w:tcW w:w="3230" w:type="dxa"/>
            <w:vAlign w:val="bottom"/>
          </w:tcPr>
          <w:p w14:paraId="4CAB1F7E" w14:textId="0751976C" w:rsidR="00DD7120" w:rsidRDefault="00DD7120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0.993195528</w:t>
            </w:r>
          </w:p>
        </w:tc>
      </w:tr>
      <w:tr w:rsidR="00DD7120" w14:paraId="7C0A9D70" w14:textId="77777777" w:rsidTr="00DD7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52F0F29F" w14:textId="5FE79924" w:rsidR="00DD7120" w:rsidRPr="00DD7120" w:rsidRDefault="00DD7120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D7120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GRAMD2a with E-Syt2 with GRAMD1a with E-Syt2 </w:t>
            </w:r>
          </w:p>
        </w:tc>
        <w:tc>
          <w:tcPr>
            <w:tcW w:w="3230" w:type="dxa"/>
            <w:vAlign w:val="bottom"/>
          </w:tcPr>
          <w:p w14:paraId="0098ABFC" w14:textId="19FD69DF" w:rsidR="00DD7120" w:rsidRDefault="00DD7120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8.97463E-12</w:t>
            </w:r>
          </w:p>
        </w:tc>
      </w:tr>
      <w:tr w:rsidR="00DD7120" w14:paraId="3EC969BF" w14:textId="77777777" w:rsidTr="00DD7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3E46C90D" w14:textId="1754BE96" w:rsidR="00DD7120" w:rsidRPr="00DD7120" w:rsidRDefault="00DD7120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D7120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2a with E-Syt3 with GRAMD1a with E-Syt3</w:t>
            </w:r>
          </w:p>
        </w:tc>
        <w:tc>
          <w:tcPr>
            <w:tcW w:w="3230" w:type="dxa"/>
            <w:vAlign w:val="bottom"/>
          </w:tcPr>
          <w:p w14:paraId="3C9BC460" w14:textId="5816F6B8" w:rsidR="00DD7120" w:rsidRDefault="00DD7120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3.40272E-17</w:t>
            </w:r>
          </w:p>
        </w:tc>
      </w:tr>
    </w:tbl>
    <w:p w14:paraId="4FEA9A2E" w14:textId="77777777" w:rsidR="00DD7120" w:rsidRDefault="00DD7120" w:rsidP="00DD7120">
      <w:pPr>
        <w:rPr>
          <w:rFonts w:ascii="Arial" w:hAnsi="Arial" w:cs="Arial"/>
          <w:sz w:val="24"/>
          <w:szCs w:val="24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6120"/>
        <w:gridCol w:w="3230"/>
      </w:tblGrid>
      <w:tr w:rsidR="00185566" w:rsidRPr="00DD7120" w14:paraId="61C65B24" w14:textId="77777777" w:rsidTr="00777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29ADB19D" w14:textId="77777777" w:rsidR="00185566" w:rsidRDefault="00185566" w:rsidP="00777BE4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0" w:type="dxa"/>
          </w:tcPr>
          <w:p w14:paraId="0783AE67" w14:textId="77777777" w:rsidR="00185566" w:rsidRPr="00DD7120" w:rsidRDefault="00185566" w:rsidP="00777BE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185566" w14:paraId="18304629" w14:textId="77777777" w:rsidTr="00777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11A356FD" w14:textId="06D0E2D1" w:rsidR="00185566" w:rsidRPr="00185566" w:rsidRDefault="00185566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E-Syt2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D2a vs E-Syt3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2a</w:t>
            </w:r>
          </w:p>
        </w:tc>
        <w:tc>
          <w:tcPr>
            <w:tcW w:w="3230" w:type="dxa"/>
            <w:vAlign w:val="bottom"/>
          </w:tcPr>
          <w:p w14:paraId="424CD265" w14:textId="59114C70" w:rsidR="00185566" w:rsidRPr="00185566" w:rsidRDefault="00185566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85566">
              <w:rPr>
                <w:rFonts w:ascii="Arial" w:eastAsia="Times New Roman" w:hAnsi="Arial" w:cs="Arial"/>
                <w:color w:val="000000"/>
              </w:rPr>
              <w:t>0.813905889</w:t>
            </w:r>
          </w:p>
        </w:tc>
      </w:tr>
      <w:tr w:rsidR="00185566" w14:paraId="77D34B3D" w14:textId="77777777" w:rsidTr="00777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0F0041BA" w14:textId="169A1A9C" w:rsidR="00185566" w:rsidRPr="00185566" w:rsidRDefault="00185566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E-Syt2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D1a vs E-Syt3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1a</w:t>
            </w:r>
          </w:p>
        </w:tc>
        <w:tc>
          <w:tcPr>
            <w:tcW w:w="3230" w:type="dxa"/>
            <w:vAlign w:val="bottom"/>
          </w:tcPr>
          <w:p w14:paraId="17E64434" w14:textId="50731182" w:rsidR="00185566" w:rsidRPr="00185566" w:rsidRDefault="00185566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85566">
              <w:rPr>
                <w:rFonts w:ascii="Arial" w:eastAsia="Times New Roman" w:hAnsi="Arial" w:cs="Arial"/>
                <w:color w:val="000000"/>
              </w:rPr>
              <w:t>0.383612438</w:t>
            </w:r>
          </w:p>
        </w:tc>
      </w:tr>
      <w:tr w:rsidR="00185566" w14:paraId="5F1E6A92" w14:textId="77777777" w:rsidTr="00777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7FFA66E1" w14:textId="30FB8C5E" w:rsidR="00185566" w:rsidRPr="00185566" w:rsidRDefault="00185566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E-Syt2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D2a vs E-Syt2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1a</w:t>
            </w:r>
          </w:p>
        </w:tc>
        <w:tc>
          <w:tcPr>
            <w:tcW w:w="3230" w:type="dxa"/>
            <w:vAlign w:val="bottom"/>
          </w:tcPr>
          <w:p w14:paraId="4449D287" w14:textId="493727E3" w:rsidR="00185566" w:rsidRPr="00185566" w:rsidRDefault="00185566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85566">
              <w:rPr>
                <w:rFonts w:ascii="Arial" w:eastAsia="Times New Roman" w:hAnsi="Arial" w:cs="Arial"/>
                <w:color w:val="000000"/>
              </w:rPr>
              <w:t>9.56183E-07</w:t>
            </w:r>
          </w:p>
        </w:tc>
      </w:tr>
      <w:tr w:rsidR="00185566" w14:paraId="3AAC85A5" w14:textId="77777777" w:rsidTr="00777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2CEB419A" w14:textId="3D44C6BE" w:rsidR="00185566" w:rsidRPr="00185566" w:rsidRDefault="00185566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E-Syt3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D2a vs E-Syt3 with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</w:t>
            </w:r>
            <w:r w:rsidRPr="00185566">
              <w:rPr>
                <w:rFonts w:ascii="Arial" w:eastAsia="Times New Roman" w:hAnsi="Arial" w:cs="Arial"/>
                <w:b w:val="0"/>
                <w:bCs w:val="0"/>
                <w:color w:val="000000"/>
              </w:rPr>
              <w:t>D1a</w:t>
            </w:r>
          </w:p>
        </w:tc>
        <w:tc>
          <w:tcPr>
            <w:tcW w:w="3230" w:type="dxa"/>
            <w:vAlign w:val="bottom"/>
          </w:tcPr>
          <w:p w14:paraId="58406D43" w14:textId="6EE38DF4" w:rsidR="00185566" w:rsidRPr="00185566" w:rsidRDefault="00185566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85566">
              <w:rPr>
                <w:rFonts w:ascii="Arial" w:eastAsia="Times New Roman" w:hAnsi="Arial" w:cs="Arial"/>
                <w:color w:val="000000"/>
              </w:rPr>
              <w:t>3.14338E-13</w:t>
            </w:r>
          </w:p>
        </w:tc>
      </w:tr>
    </w:tbl>
    <w:p w14:paraId="64B21E27" w14:textId="77777777" w:rsidR="00185566" w:rsidRDefault="00185566" w:rsidP="00DD7120">
      <w:pPr>
        <w:rPr>
          <w:rFonts w:ascii="Arial" w:hAnsi="Arial" w:cs="Arial"/>
          <w:sz w:val="24"/>
          <w:szCs w:val="24"/>
        </w:rPr>
      </w:pPr>
    </w:p>
    <w:p w14:paraId="24C08E66" w14:textId="77777777" w:rsidR="00DD7120" w:rsidRDefault="00DD7120">
      <w:pPr>
        <w:rPr>
          <w:rFonts w:ascii="Arial" w:hAnsi="Arial" w:cs="Arial"/>
          <w:sz w:val="24"/>
          <w:szCs w:val="24"/>
        </w:rPr>
      </w:pPr>
    </w:p>
    <w:sectPr w:rsidR="00DD7120" w:rsidSect="005F792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revisionView w:inkAnnotations="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7F8"/>
    <w:rsid w:val="000349B9"/>
    <w:rsid w:val="00051F05"/>
    <w:rsid w:val="000F0CAF"/>
    <w:rsid w:val="00114C08"/>
    <w:rsid w:val="00181D8B"/>
    <w:rsid w:val="00185566"/>
    <w:rsid w:val="001F2F05"/>
    <w:rsid w:val="001F676F"/>
    <w:rsid w:val="003D2B54"/>
    <w:rsid w:val="0041037E"/>
    <w:rsid w:val="0044793B"/>
    <w:rsid w:val="004544B2"/>
    <w:rsid w:val="00490205"/>
    <w:rsid w:val="004B38AD"/>
    <w:rsid w:val="00547DB8"/>
    <w:rsid w:val="005C3686"/>
    <w:rsid w:val="005D3B7F"/>
    <w:rsid w:val="005F3A1B"/>
    <w:rsid w:val="005F7923"/>
    <w:rsid w:val="0060094A"/>
    <w:rsid w:val="006016C3"/>
    <w:rsid w:val="006C1A40"/>
    <w:rsid w:val="006D1E05"/>
    <w:rsid w:val="006D1E31"/>
    <w:rsid w:val="006E019E"/>
    <w:rsid w:val="00713D01"/>
    <w:rsid w:val="007146D5"/>
    <w:rsid w:val="007652C1"/>
    <w:rsid w:val="007955CF"/>
    <w:rsid w:val="007B0E8C"/>
    <w:rsid w:val="007E734F"/>
    <w:rsid w:val="00830F19"/>
    <w:rsid w:val="008972B2"/>
    <w:rsid w:val="008B64BC"/>
    <w:rsid w:val="00901D25"/>
    <w:rsid w:val="00A21124"/>
    <w:rsid w:val="00AB0DE4"/>
    <w:rsid w:val="00AE2236"/>
    <w:rsid w:val="00AE6EE6"/>
    <w:rsid w:val="00B53666"/>
    <w:rsid w:val="00B74C77"/>
    <w:rsid w:val="00B96E9A"/>
    <w:rsid w:val="00B974D9"/>
    <w:rsid w:val="00BC5A03"/>
    <w:rsid w:val="00C03821"/>
    <w:rsid w:val="00C15C0A"/>
    <w:rsid w:val="00C369C4"/>
    <w:rsid w:val="00C46E38"/>
    <w:rsid w:val="00CC7261"/>
    <w:rsid w:val="00D017F8"/>
    <w:rsid w:val="00D35BA6"/>
    <w:rsid w:val="00D439C1"/>
    <w:rsid w:val="00DD7120"/>
    <w:rsid w:val="00E55B03"/>
    <w:rsid w:val="00E91CF5"/>
    <w:rsid w:val="00ED37EC"/>
    <w:rsid w:val="00F026A9"/>
    <w:rsid w:val="00F84C5C"/>
    <w:rsid w:val="00F969BA"/>
    <w:rsid w:val="00FB53B9"/>
    <w:rsid w:val="00FD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F0E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17F8"/>
  </w:style>
  <w:style w:type="paragraph" w:styleId="Heading1">
    <w:name w:val="heading 1"/>
    <w:basedOn w:val="Normal"/>
    <w:next w:val="Normal"/>
    <w:link w:val="Heading1Char"/>
    <w:uiPriority w:val="9"/>
    <w:qFormat/>
    <w:rsid w:val="00D017F8"/>
    <w:pPr>
      <w:pBdr>
        <w:bottom w:val="single" w:sz="12" w:space="1" w:color="2F5496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7F8"/>
    <w:pPr>
      <w:pBdr>
        <w:bottom w:val="single" w:sz="8" w:space="1" w:color="4472C4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7F8"/>
    <w:pPr>
      <w:pBdr>
        <w:bottom w:val="single" w:sz="4" w:space="1" w:color="8EAADB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7F8"/>
    <w:pPr>
      <w:pBdr>
        <w:bottom w:val="single" w:sz="4" w:space="2" w:color="B4C6E7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7F8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7F8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7F8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7F8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7F8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7F8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7F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7F8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7F8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7F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7F8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7F8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7F8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7F8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017F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17F8"/>
    <w:pPr>
      <w:pBdr>
        <w:top w:val="single" w:sz="8" w:space="10" w:color="A1B8E1" w:themeColor="accent1" w:themeTint="7F"/>
        <w:bottom w:val="single" w:sz="24" w:space="15" w:color="A5A5A5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017F8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7F8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017F8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D017F8"/>
    <w:rPr>
      <w:b/>
      <w:bCs/>
      <w:spacing w:val="0"/>
    </w:rPr>
  </w:style>
  <w:style w:type="character" w:styleId="Emphasis">
    <w:name w:val="Emphasis"/>
    <w:uiPriority w:val="20"/>
    <w:qFormat/>
    <w:rsid w:val="00D017F8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D017F8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D017F8"/>
  </w:style>
  <w:style w:type="paragraph" w:styleId="ListParagraph">
    <w:name w:val="List Paragraph"/>
    <w:basedOn w:val="Normal"/>
    <w:uiPriority w:val="34"/>
    <w:qFormat/>
    <w:rsid w:val="00D017F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017F8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017F8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7F8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7F8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472C4" w:themeFill="accent1"/>
    </w:rPr>
  </w:style>
  <w:style w:type="character" w:styleId="SubtleEmphasis">
    <w:name w:val="Subtle Emphasis"/>
    <w:uiPriority w:val="19"/>
    <w:qFormat/>
    <w:rsid w:val="00D017F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017F8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D017F8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D017F8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D017F8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17F8"/>
    <w:pPr>
      <w:outlineLvl w:val="9"/>
    </w:pPr>
  </w:style>
  <w:style w:type="paragraph" w:customStyle="1" w:styleId="PersonalName">
    <w:name w:val="Personal Name"/>
    <w:basedOn w:val="Title"/>
    <w:rsid w:val="00D017F8"/>
    <w:rPr>
      <w:b/>
      <w:caps/>
      <w:color w:val="000000"/>
      <w:sz w:val="28"/>
      <w:szCs w:val="28"/>
    </w:rPr>
  </w:style>
  <w:style w:type="table" w:styleId="GridTable1Light">
    <w:name w:val="Grid Table 1 Light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01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3">
    <w:name w:val="Grid Table 1 Light Accent 3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2">
    <w:name w:val="Grid Table 2"/>
    <w:basedOn w:val="TableNormal"/>
    <w:uiPriority w:val="47"/>
    <w:rsid w:val="00D017F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D017F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6">
    <w:name w:val="Grid Table 4 Accent 6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rful-Accent4">
    <w:name w:val="Grid Table 7 Colorful Accent 4"/>
    <w:basedOn w:val="TableNormal"/>
    <w:uiPriority w:val="52"/>
    <w:rsid w:val="00D017F8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D017F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017F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DD712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DD712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30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0</Words>
  <Characters>74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sprozvannaya</dc:creator>
  <cp:keywords/>
  <dc:description/>
  <cp:lastModifiedBy>Marina Besprozvannaya</cp:lastModifiedBy>
  <cp:revision>5</cp:revision>
  <dcterms:created xsi:type="dcterms:W3CDTF">2017-10-23T20:23:00Z</dcterms:created>
  <dcterms:modified xsi:type="dcterms:W3CDTF">2017-10-23T20:58:00Z</dcterms:modified>
</cp:coreProperties>
</file>